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DF0569" w14:textId="37F1D1AF" w:rsidR="00990F0C" w:rsidRPr="00086007" w:rsidRDefault="00DB7801" w:rsidP="00DB7801">
      <w:r w:rsidRPr="00086007">
        <w:rPr>
          <w:rFonts w:ascii="Arial" w:hAnsi="Arial" w:cs="Arial"/>
          <w:sz w:val="24"/>
          <w:szCs w:val="24"/>
        </w:rPr>
        <w:t xml:space="preserve">Supplementary Table </w:t>
      </w:r>
      <w:r w:rsidR="00081304" w:rsidRPr="00086007">
        <w:rPr>
          <w:rFonts w:ascii="Arial" w:hAnsi="Arial" w:cs="Arial" w:hint="eastAsia"/>
          <w:sz w:val="24"/>
          <w:szCs w:val="24"/>
        </w:rPr>
        <w:t>1</w:t>
      </w:r>
      <w:r w:rsidRPr="00086007">
        <w:rPr>
          <w:rFonts w:ascii="Arial" w:hAnsi="Arial" w:cs="Arial"/>
          <w:sz w:val="24"/>
          <w:szCs w:val="24"/>
        </w:rPr>
        <w:t>. Primers, shRNA target sequence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</w:tblBorders>
        <w:tblLook w:val="04A0" w:firstRow="1" w:lastRow="0" w:firstColumn="1" w:lastColumn="0" w:noHBand="0" w:noVBand="1"/>
      </w:tblPr>
      <w:tblGrid>
        <w:gridCol w:w="1980"/>
        <w:gridCol w:w="6542"/>
      </w:tblGrid>
      <w:tr w:rsidR="00DB7801" w:rsidRPr="007F5C81" w14:paraId="0BC48FB1" w14:textId="77777777" w:rsidTr="002E3C7B">
        <w:trPr>
          <w:trHeight w:val="310"/>
        </w:trPr>
        <w:tc>
          <w:tcPr>
            <w:tcW w:w="2376" w:type="dxa"/>
            <w:noWrap/>
            <w:vAlign w:val="center"/>
            <w:hideMark/>
          </w:tcPr>
          <w:p w14:paraId="1D615527" w14:textId="77777777" w:rsidR="00DB7801" w:rsidRPr="00086007" w:rsidRDefault="00DB7801" w:rsidP="00462DA7">
            <w:r w:rsidRPr="00086007">
              <w:t>Name</w:t>
            </w:r>
          </w:p>
        </w:tc>
        <w:tc>
          <w:tcPr>
            <w:tcW w:w="6146" w:type="dxa"/>
            <w:noWrap/>
            <w:vAlign w:val="center"/>
            <w:hideMark/>
          </w:tcPr>
          <w:p w14:paraId="3A0C7A82" w14:textId="77777777" w:rsidR="00DB7801" w:rsidRPr="00086007" w:rsidRDefault="00DB7801" w:rsidP="00462DA7">
            <w:r w:rsidRPr="00086007">
              <w:t>Sequences</w:t>
            </w:r>
          </w:p>
        </w:tc>
      </w:tr>
      <w:tr w:rsidR="00DB7801" w:rsidRPr="00086007" w14:paraId="2D8B07AC" w14:textId="77777777" w:rsidTr="002E3C7B">
        <w:trPr>
          <w:trHeight w:val="310"/>
        </w:trPr>
        <w:tc>
          <w:tcPr>
            <w:tcW w:w="2376" w:type="dxa"/>
            <w:noWrap/>
            <w:vAlign w:val="center"/>
            <w:hideMark/>
          </w:tcPr>
          <w:p w14:paraId="0EC93133" w14:textId="77777777" w:rsidR="00DB7801" w:rsidRPr="00086007" w:rsidRDefault="00DB7801" w:rsidP="00462DA7">
            <w:r w:rsidRPr="00086007">
              <w:t>Primers for real-time PCR:</w:t>
            </w:r>
          </w:p>
        </w:tc>
        <w:tc>
          <w:tcPr>
            <w:tcW w:w="6146" w:type="dxa"/>
            <w:noWrap/>
            <w:vAlign w:val="center"/>
            <w:hideMark/>
          </w:tcPr>
          <w:p w14:paraId="57713855" w14:textId="77777777" w:rsidR="00DB7801" w:rsidRPr="00086007" w:rsidRDefault="00DB7801" w:rsidP="00462DA7"/>
        </w:tc>
      </w:tr>
      <w:tr w:rsidR="00DB7801" w:rsidRPr="007F5C81" w14:paraId="704FF8B6" w14:textId="77777777" w:rsidTr="002E3C7B">
        <w:trPr>
          <w:trHeight w:val="310"/>
        </w:trPr>
        <w:tc>
          <w:tcPr>
            <w:tcW w:w="2376" w:type="dxa"/>
            <w:noWrap/>
            <w:vAlign w:val="center"/>
            <w:hideMark/>
          </w:tcPr>
          <w:p w14:paraId="49B20F73" w14:textId="77777777" w:rsidR="00DB7801" w:rsidRPr="007F5C81" w:rsidRDefault="00DB7801" w:rsidP="00462DA7">
            <w:r>
              <w:t>SNX16</w:t>
            </w:r>
            <w:r w:rsidRPr="007F5C81">
              <w:t xml:space="preserve"> sense</w:t>
            </w:r>
          </w:p>
        </w:tc>
        <w:tc>
          <w:tcPr>
            <w:tcW w:w="6146" w:type="dxa"/>
            <w:noWrap/>
            <w:vAlign w:val="center"/>
            <w:hideMark/>
          </w:tcPr>
          <w:p w14:paraId="4F0790EF" w14:textId="77777777" w:rsidR="00DB7801" w:rsidRPr="007F5C81" w:rsidRDefault="00DB7801" w:rsidP="00462DA7">
            <w:r w:rsidRPr="007F5C81">
              <w:t>5'-</w:t>
            </w:r>
            <w:r w:rsidRPr="00761CEA">
              <w:t>TGCACTTGAGGTTGATCAAGATGTC</w:t>
            </w:r>
            <w:r w:rsidRPr="007F5C81">
              <w:t>-3'</w:t>
            </w:r>
          </w:p>
        </w:tc>
      </w:tr>
      <w:tr w:rsidR="00DB7801" w:rsidRPr="007F5C81" w14:paraId="3FEFCBA6" w14:textId="77777777" w:rsidTr="002E3C7B">
        <w:trPr>
          <w:trHeight w:val="310"/>
        </w:trPr>
        <w:tc>
          <w:tcPr>
            <w:tcW w:w="2376" w:type="dxa"/>
            <w:noWrap/>
            <w:vAlign w:val="center"/>
            <w:hideMark/>
          </w:tcPr>
          <w:p w14:paraId="470560CB" w14:textId="77777777" w:rsidR="00DB7801" w:rsidRPr="007F5C81" w:rsidRDefault="00DB7801" w:rsidP="00462DA7">
            <w:r>
              <w:t>SNX16</w:t>
            </w:r>
            <w:r w:rsidRPr="007F5C81">
              <w:t xml:space="preserve"> antisense</w:t>
            </w:r>
          </w:p>
        </w:tc>
        <w:tc>
          <w:tcPr>
            <w:tcW w:w="6146" w:type="dxa"/>
            <w:noWrap/>
            <w:vAlign w:val="center"/>
            <w:hideMark/>
          </w:tcPr>
          <w:p w14:paraId="345F1D32" w14:textId="77777777" w:rsidR="00DB7801" w:rsidRPr="007F5C81" w:rsidRDefault="00DB7801" w:rsidP="00462DA7">
            <w:r w:rsidRPr="007F5C81">
              <w:t>5'-</w:t>
            </w:r>
            <w:r w:rsidRPr="00761CEA">
              <w:t>CAGCATCATATGCCACTTCTGCTAC</w:t>
            </w:r>
            <w:r w:rsidRPr="007F5C81">
              <w:t>-3'</w:t>
            </w:r>
          </w:p>
        </w:tc>
      </w:tr>
      <w:tr w:rsidR="00DB7801" w:rsidRPr="007F5C81" w14:paraId="51831ED5" w14:textId="77777777" w:rsidTr="002E3C7B">
        <w:trPr>
          <w:trHeight w:val="310"/>
        </w:trPr>
        <w:tc>
          <w:tcPr>
            <w:tcW w:w="2376" w:type="dxa"/>
            <w:noWrap/>
            <w:vAlign w:val="center"/>
            <w:hideMark/>
          </w:tcPr>
          <w:p w14:paraId="6D6479E4" w14:textId="77777777" w:rsidR="00DB7801" w:rsidRPr="007F5C81" w:rsidRDefault="00DB7801" w:rsidP="00462DA7">
            <w:r>
              <w:t>EGFR</w:t>
            </w:r>
            <w:r w:rsidRPr="007F5C81">
              <w:t xml:space="preserve"> sense</w:t>
            </w:r>
          </w:p>
        </w:tc>
        <w:tc>
          <w:tcPr>
            <w:tcW w:w="6146" w:type="dxa"/>
            <w:vAlign w:val="center"/>
            <w:hideMark/>
          </w:tcPr>
          <w:p w14:paraId="42A510D2" w14:textId="77777777" w:rsidR="00DB7801" w:rsidRPr="007F5C81" w:rsidRDefault="00DB7801" w:rsidP="00462DA7">
            <w:r w:rsidRPr="007F5C81">
              <w:t>5ʹ-</w:t>
            </w:r>
            <w:r w:rsidRPr="00761CEA">
              <w:t>AGGCACGAGTAACAAGCTCAC</w:t>
            </w:r>
            <w:r w:rsidRPr="007F5C81">
              <w:t>-3ʹ</w:t>
            </w:r>
          </w:p>
        </w:tc>
      </w:tr>
      <w:tr w:rsidR="00DB7801" w:rsidRPr="007F5C81" w14:paraId="7C7BE552" w14:textId="77777777" w:rsidTr="002E3C7B">
        <w:trPr>
          <w:trHeight w:val="310"/>
        </w:trPr>
        <w:tc>
          <w:tcPr>
            <w:tcW w:w="2376" w:type="dxa"/>
            <w:noWrap/>
            <w:vAlign w:val="center"/>
            <w:hideMark/>
          </w:tcPr>
          <w:p w14:paraId="2E42A35A" w14:textId="77777777" w:rsidR="00DB7801" w:rsidRPr="007F5C81" w:rsidRDefault="00DB7801" w:rsidP="00462DA7">
            <w:r>
              <w:t>EGFR</w:t>
            </w:r>
            <w:r w:rsidRPr="007F5C81">
              <w:t xml:space="preserve"> antisense</w:t>
            </w:r>
          </w:p>
        </w:tc>
        <w:tc>
          <w:tcPr>
            <w:tcW w:w="6146" w:type="dxa"/>
            <w:vAlign w:val="center"/>
            <w:hideMark/>
          </w:tcPr>
          <w:p w14:paraId="4D818298" w14:textId="77777777" w:rsidR="00DB7801" w:rsidRPr="007F5C81" w:rsidRDefault="00DB7801" w:rsidP="00462DA7">
            <w:r w:rsidRPr="007F5C81">
              <w:t>5ʹ-</w:t>
            </w:r>
            <w:r>
              <w:t xml:space="preserve"> </w:t>
            </w:r>
            <w:r w:rsidRPr="00761CEA">
              <w:t>ATGAGGACATAACCAGCCACC</w:t>
            </w:r>
            <w:r w:rsidRPr="007F5C81">
              <w:t>-3ʹ</w:t>
            </w:r>
          </w:p>
        </w:tc>
      </w:tr>
      <w:tr w:rsidR="00DB7801" w:rsidRPr="007F5C81" w14:paraId="0CF3068C" w14:textId="77777777" w:rsidTr="002E3C7B">
        <w:trPr>
          <w:trHeight w:val="310"/>
        </w:trPr>
        <w:tc>
          <w:tcPr>
            <w:tcW w:w="2376" w:type="dxa"/>
            <w:noWrap/>
            <w:vAlign w:val="center"/>
          </w:tcPr>
          <w:p w14:paraId="38196E67" w14:textId="77777777" w:rsidR="00DB7801" w:rsidRDefault="00DB7801" w:rsidP="00462DA7">
            <w:r>
              <w:rPr>
                <w:rFonts w:hint="eastAsia"/>
              </w:rPr>
              <w:t>A</w:t>
            </w:r>
            <w:r>
              <w:t xml:space="preserve">KT </w:t>
            </w:r>
            <w:r w:rsidRPr="007F5C81">
              <w:t>sense</w:t>
            </w:r>
          </w:p>
        </w:tc>
        <w:tc>
          <w:tcPr>
            <w:tcW w:w="6146" w:type="dxa"/>
            <w:vAlign w:val="center"/>
          </w:tcPr>
          <w:p w14:paraId="42AD49BF" w14:textId="77777777" w:rsidR="00DB7801" w:rsidRPr="007F5C81" w:rsidRDefault="00DB7801" w:rsidP="00462DA7">
            <w:r w:rsidRPr="00600860">
              <w:t>5’-ATGACTTCGGAGATGAACAA-3’</w:t>
            </w:r>
          </w:p>
        </w:tc>
      </w:tr>
      <w:tr w:rsidR="00DB7801" w:rsidRPr="007F5C81" w14:paraId="1D6E493E" w14:textId="77777777" w:rsidTr="002E3C7B">
        <w:trPr>
          <w:trHeight w:val="310"/>
        </w:trPr>
        <w:tc>
          <w:tcPr>
            <w:tcW w:w="2376" w:type="dxa"/>
            <w:noWrap/>
            <w:vAlign w:val="center"/>
          </w:tcPr>
          <w:p w14:paraId="624EDA63" w14:textId="77777777" w:rsidR="00DB7801" w:rsidRDefault="00DB7801" w:rsidP="00462DA7">
            <w:r>
              <w:rPr>
                <w:rFonts w:hint="eastAsia"/>
              </w:rPr>
              <w:t>A</w:t>
            </w:r>
            <w:r>
              <w:t xml:space="preserve">KT </w:t>
            </w:r>
            <w:r w:rsidRPr="007F5C81">
              <w:t>antisense</w:t>
            </w:r>
          </w:p>
        </w:tc>
        <w:tc>
          <w:tcPr>
            <w:tcW w:w="6146" w:type="dxa"/>
            <w:vAlign w:val="center"/>
          </w:tcPr>
          <w:p w14:paraId="061CE448" w14:textId="77777777" w:rsidR="00DB7801" w:rsidRPr="007F5C81" w:rsidRDefault="00DB7801" w:rsidP="00462DA7">
            <w:r w:rsidRPr="00600860">
              <w:t>5’-CTACTTGAGGTTCCAGTAGC-3’</w:t>
            </w:r>
          </w:p>
        </w:tc>
      </w:tr>
      <w:tr w:rsidR="00DB7801" w:rsidRPr="007F5C81" w14:paraId="083E4D0F" w14:textId="77777777" w:rsidTr="002E3C7B">
        <w:trPr>
          <w:trHeight w:val="310"/>
        </w:trPr>
        <w:tc>
          <w:tcPr>
            <w:tcW w:w="2376" w:type="dxa"/>
            <w:noWrap/>
            <w:vAlign w:val="center"/>
            <w:hideMark/>
          </w:tcPr>
          <w:p w14:paraId="2AFC9402" w14:textId="77777777" w:rsidR="00DB7801" w:rsidRPr="007F5C81" w:rsidRDefault="00DB7801" w:rsidP="00462DA7">
            <w:r w:rsidRPr="007F5C81">
              <w:t>GAPDH sense:</w:t>
            </w:r>
          </w:p>
        </w:tc>
        <w:tc>
          <w:tcPr>
            <w:tcW w:w="6146" w:type="dxa"/>
            <w:noWrap/>
            <w:vAlign w:val="center"/>
            <w:hideMark/>
          </w:tcPr>
          <w:p w14:paraId="36C6EB51" w14:textId="77777777" w:rsidR="00DB7801" w:rsidRPr="007F5C81" w:rsidRDefault="00DB7801" w:rsidP="00462DA7">
            <w:r w:rsidRPr="007F5C81">
              <w:t>5'-AGAAGGCTGGGGCTCATTTG-3</w:t>
            </w:r>
            <w:r w:rsidRPr="007F5C81">
              <w:rPr>
                <w:rFonts w:hint="eastAsia"/>
              </w:rPr>
              <w:t>′</w:t>
            </w:r>
          </w:p>
        </w:tc>
      </w:tr>
      <w:tr w:rsidR="00DB7801" w:rsidRPr="007F5C81" w14:paraId="56028FC4" w14:textId="77777777" w:rsidTr="002E3C7B">
        <w:trPr>
          <w:trHeight w:val="310"/>
        </w:trPr>
        <w:tc>
          <w:tcPr>
            <w:tcW w:w="2376" w:type="dxa"/>
            <w:noWrap/>
            <w:vAlign w:val="center"/>
            <w:hideMark/>
          </w:tcPr>
          <w:p w14:paraId="591EE8A0" w14:textId="77777777" w:rsidR="00DB7801" w:rsidRPr="007F5C81" w:rsidRDefault="00DB7801" w:rsidP="00462DA7">
            <w:r w:rsidRPr="007F5C81">
              <w:t>GAPDH antisense:</w:t>
            </w:r>
          </w:p>
        </w:tc>
        <w:tc>
          <w:tcPr>
            <w:tcW w:w="6146" w:type="dxa"/>
            <w:noWrap/>
            <w:vAlign w:val="center"/>
            <w:hideMark/>
          </w:tcPr>
          <w:p w14:paraId="11CF3A77" w14:textId="77777777" w:rsidR="00DB7801" w:rsidRPr="007F5C81" w:rsidRDefault="00DB7801" w:rsidP="00462DA7">
            <w:r w:rsidRPr="007F5C81">
              <w:t>5'-AGGGGCCATCCACAGTCTTC-3</w:t>
            </w:r>
            <w:r w:rsidRPr="007F5C81">
              <w:rPr>
                <w:rFonts w:hint="eastAsia"/>
              </w:rPr>
              <w:t>′</w:t>
            </w:r>
            <w:r w:rsidRPr="007F5C81">
              <w:t xml:space="preserve"> </w:t>
            </w:r>
          </w:p>
        </w:tc>
      </w:tr>
      <w:tr w:rsidR="00DB7801" w:rsidRPr="007F5C81" w14:paraId="2AC0EB88" w14:textId="77777777" w:rsidTr="002E3C7B">
        <w:trPr>
          <w:trHeight w:val="310"/>
        </w:trPr>
        <w:tc>
          <w:tcPr>
            <w:tcW w:w="2376" w:type="dxa"/>
            <w:noWrap/>
            <w:vAlign w:val="center"/>
            <w:hideMark/>
          </w:tcPr>
          <w:p w14:paraId="3B52364F" w14:textId="77777777" w:rsidR="00DB7801" w:rsidRPr="007F5C81" w:rsidRDefault="00DB7801" w:rsidP="00462DA7">
            <w:r w:rsidRPr="007F5C81">
              <w:t>The target sites of shRNA:</w:t>
            </w:r>
          </w:p>
        </w:tc>
        <w:tc>
          <w:tcPr>
            <w:tcW w:w="6146" w:type="dxa"/>
            <w:noWrap/>
            <w:vAlign w:val="center"/>
            <w:hideMark/>
          </w:tcPr>
          <w:p w14:paraId="5BFA41F3" w14:textId="77777777" w:rsidR="00DB7801" w:rsidRPr="007F5C81" w:rsidRDefault="00DB7801" w:rsidP="00462DA7"/>
        </w:tc>
      </w:tr>
      <w:tr w:rsidR="00DB7801" w:rsidRPr="007F5C81" w14:paraId="19FA9D60" w14:textId="77777777" w:rsidTr="002E3C7B">
        <w:trPr>
          <w:trHeight w:val="310"/>
        </w:trPr>
        <w:tc>
          <w:tcPr>
            <w:tcW w:w="2376" w:type="dxa"/>
            <w:noWrap/>
            <w:vAlign w:val="center"/>
            <w:hideMark/>
          </w:tcPr>
          <w:p w14:paraId="46189B98" w14:textId="77777777" w:rsidR="00DB7801" w:rsidRPr="007F5C81" w:rsidRDefault="00DB7801" w:rsidP="00462DA7">
            <w:r w:rsidRPr="007F5C81">
              <w:t>sh-</w:t>
            </w:r>
            <w:r>
              <w:t>SNX16</w:t>
            </w:r>
            <w:r w:rsidRPr="007F5C81">
              <w:t>#1 sense</w:t>
            </w:r>
          </w:p>
        </w:tc>
        <w:tc>
          <w:tcPr>
            <w:tcW w:w="6146" w:type="dxa"/>
            <w:noWrap/>
            <w:vAlign w:val="center"/>
            <w:hideMark/>
          </w:tcPr>
          <w:p w14:paraId="3915F23B" w14:textId="77777777" w:rsidR="00DB7801" w:rsidRPr="007F5C81" w:rsidRDefault="00DB7801" w:rsidP="00462DA7">
            <w:r w:rsidRPr="0049771A">
              <w:t>5’-GATCCCCGAAAGCTCTGTTCGATTCAAGAGATCGAACAGAGCTTTCGTTTTTGGAAA-3’</w:t>
            </w:r>
          </w:p>
        </w:tc>
      </w:tr>
      <w:tr w:rsidR="00DB7801" w:rsidRPr="007F5C81" w14:paraId="406BB9A5" w14:textId="77777777" w:rsidTr="002E3C7B">
        <w:trPr>
          <w:trHeight w:val="310"/>
        </w:trPr>
        <w:tc>
          <w:tcPr>
            <w:tcW w:w="2376" w:type="dxa"/>
            <w:noWrap/>
            <w:vAlign w:val="center"/>
            <w:hideMark/>
          </w:tcPr>
          <w:p w14:paraId="3E741A7B" w14:textId="77777777" w:rsidR="00DB7801" w:rsidRPr="007F5C81" w:rsidRDefault="00DB7801" w:rsidP="00462DA7">
            <w:r w:rsidRPr="007F5C81">
              <w:t>sh-</w:t>
            </w:r>
            <w:r>
              <w:t>SNX16</w:t>
            </w:r>
            <w:r w:rsidRPr="007F5C81">
              <w:t>#1 antisense</w:t>
            </w:r>
          </w:p>
        </w:tc>
        <w:tc>
          <w:tcPr>
            <w:tcW w:w="6146" w:type="dxa"/>
            <w:noWrap/>
            <w:vAlign w:val="center"/>
            <w:hideMark/>
          </w:tcPr>
          <w:p w14:paraId="0728B9C7" w14:textId="77777777" w:rsidR="00DB7801" w:rsidRPr="007F5C81" w:rsidRDefault="00DB7801" w:rsidP="00462DA7">
            <w:r w:rsidRPr="0049771A">
              <w:t>3’-CTAGGGCTTTTCGAGACAAAGCTAAGTTCTCTAGCTTGTCTCGAAAACAAAAACCTTTT-5’</w:t>
            </w:r>
          </w:p>
        </w:tc>
      </w:tr>
      <w:tr w:rsidR="00DB7801" w:rsidRPr="007F5C81" w14:paraId="3D18168F" w14:textId="77777777" w:rsidTr="002E3C7B">
        <w:trPr>
          <w:trHeight w:val="310"/>
        </w:trPr>
        <w:tc>
          <w:tcPr>
            <w:tcW w:w="2376" w:type="dxa"/>
            <w:noWrap/>
            <w:vAlign w:val="center"/>
            <w:hideMark/>
          </w:tcPr>
          <w:p w14:paraId="7FBDCB2D" w14:textId="77777777" w:rsidR="00DB7801" w:rsidRPr="007F5C81" w:rsidRDefault="00DB7801" w:rsidP="00462DA7">
            <w:r w:rsidRPr="007F5C81">
              <w:t>sh-</w:t>
            </w:r>
            <w:r>
              <w:t>SNX16</w:t>
            </w:r>
            <w:r w:rsidRPr="007F5C81">
              <w:t>#2 sense</w:t>
            </w:r>
          </w:p>
        </w:tc>
        <w:tc>
          <w:tcPr>
            <w:tcW w:w="6146" w:type="dxa"/>
            <w:noWrap/>
            <w:vAlign w:val="center"/>
            <w:hideMark/>
          </w:tcPr>
          <w:p w14:paraId="2F286E31" w14:textId="77777777" w:rsidR="00DB7801" w:rsidRPr="007F5C81" w:rsidRDefault="00DB7801" w:rsidP="00462DA7">
            <w:r w:rsidRPr="007F5C81">
              <w:t>5'-</w:t>
            </w:r>
            <w:r w:rsidRPr="0049771A">
              <w:t>GAAAGCUCUGUUGACAUUAAAATCAT</w:t>
            </w:r>
            <w:r w:rsidRPr="00311B7D">
              <w:t>CAAGAG</w:t>
            </w:r>
            <w:r w:rsidRPr="0049771A">
              <w:t>AATCACATCTGTGTATCCTCTTTTTTG</w:t>
            </w:r>
            <w:r w:rsidRPr="007F5C81">
              <w:t>-3′</w:t>
            </w:r>
          </w:p>
        </w:tc>
      </w:tr>
      <w:tr w:rsidR="00DB7801" w:rsidRPr="007F5C81" w14:paraId="52D2B392" w14:textId="77777777" w:rsidTr="002E3C7B">
        <w:trPr>
          <w:trHeight w:val="310"/>
        </w:trPr>
        <w:tc>
          <w:tcPr>
            <w:tcW w:w="2376" w:type="dxa"/>
            <w:noWrap/>
            <w:vAlign w:val="center"/>
            <w:hideMark/>
          </w:tcPr>
          <w:p w14:paraId="60262DBC" w14:textId="77777777" w:rsidR="00DB7801" w:rsidRPr="007F5C81" w:rsidRDefault="00DB7801" w:rsidP="00462DA7">
            <w:r w:rsidRPr="007F5C81">
              <w:t>sh-</w:t>
            </w:r>
            <w:r>
              <w:t>SNX16</w:t>
            </w:r>
            <w:r w:rsidRPr="007F5C81">
              <w:t>#2 antisense</w:t>
            </w:r>
          </w:p>
        </w:tc>
        <w:tc>
          <w:tcPr>
            <w:tcW w:w="6146" w:type="dxa"/>
            <w:noWrap/>
            <w:vAlign w:val="center"/>
            <w:hideMark/>
          </w:tcPr>
          <w:p w14:paraId="33B57192" w14:textId="77777777" w:rsidR="00DB7801" w:rsidRPr="007F5C81" w:rsidRDefault="00DB7801" w:rsidP="00462DA7">
            <w:r w:rsidRPr="007F5C81">
              <w:t>5'-</w:t>
            </w:r>
            <w:r>
              <w:t>CTTTCGTGTCTTCTGTTTTTAGTAGTTCTCTTAGTGTAGACACATAGGAGAAAAAAC</w:t>
            </w:r>
            <w:r w:rsidRPr="007F5C81">
              <w:t>-3′</w:t>
            </w:r>
          </w:p>
        </w:tc>
      </w:tr>
      <w:tr w:rsidR="00DB7801" w:rsidRPr="007F5C81" w14:paraId="6D1D0431" w14:textId="77777777" w:rsidTr="002E3C7B">
        <w:trPr>
          <w:trHeight w:val="310"/>
        </w:trPr>
        <w:tc>
          <w:tcPr>
            <w:tcW w:w="2376" w:type="dxa"/>
            <w:noWrap/>
            <w:vAlign w:val="center"/>
            <w:hideMark/>
          </w:tcPr>
          <w:p w14:paraId="783FD774" w14:textId="77777777" w:rsidR="00DB7801" w:rsidRPr="007F5C81" w:rsidRDefault="00DB7801" w:rsidP="00462DA7">
            <w:proofErr w:type="spellStart"/>
            <w:r w:rsidRPr="007F5C81">
              <w:t>sh</w:t>
            </w:r>
            <w:proofErr w:type="spellEnd"/>
            <w:r w:rsidRPr="007F5C81">
              <w:t>-NC sense</w:t>
            </w:r>
          </w:p>
        </w:tc>
        <w:tc>
          <w:tcPr>
            <w:tcW w:w="6146" w:type="dxa"/>
            <w:noWrap/>
            <w:vAlign w:val="center"/>
            <w:hideMark/>
          </w:tcPr>
          <w:p w14:paraId="4439812A" w14:textId="77777777" w:rsidR="00DB7801" w:rsidRPr="007F5C81" w:rsidRDefault="00DB7801" w:rsidP="00462DA7">
            <w:r w:rsidRPr="007F5C81">
              <w:t>5'-GATCCGTTCTCCGAACGTGTCACGTAATTCAAGAGATTACGTGACACGTTCGGAGAATTTTTTC-3′</w:t>
            </w:r>
          </w:p>
        </w:tc>
      </w:tr>
      <w:tr w:rsidR="00DB7801" w:rsidRPr="007F5C81" w14:paraId="645B5381" w14:textId="77777777" w:rsidTr="002E3C7B">
        <w:trPr>
          <w:trHeight w:val="320"/>
        </w:trPr>
        <w:tc>
          <w:tcPr>
            <w:tcW w:w="2376" w:type="dxa"/>
            <w:noWrap/>
            <w:vAlign w:val="center"/>
            <w:hideMark/>
          </w:tcPr>
          <w:p w14:paraId="0D36C723" w14:textId="77777777" w:rsidR="00DB7801" w:rsidRPr="007F5C81" w:rsidRDefault="00DB7801" w:rsidP="00462DA7">
            <w:proofErr w:type="spellStart"/>
            <w:r w:rsidRPr="007F5C81">
              <w:t>sh</w:t>
            </w:r>
            <w:proofErr w:type="spellEnd"/>
            <w:r w:rsidRPr="007F5C81">
              <w:t>-NC antisense</w:t>
            </w:r>
          </w:p>
        </w:tc>
        <w:tc>
          <w:tcPr>
            <w:tcW w:w="6146" w:type="dxa"/>
            <w:noWrap/>
            <w:vAlign w:val="center"/>
            <w:hideMark/>
          </w:tcPr>
          <w:p w14:paraId="09823C98" w14:textId="77777777" w:rsidR="00DB7801" w:rsidRPr="007F5C81" w:rsidRDefault="00DB7801" w:rsidP="00462DA7">
            <w:r w:rsidRPr="007F5C81">
              <w:t>5'-AATTGAAAAAATTCTCCGAACGTGTCACGTAATCTCTTGAATTACGTGACACGTTCGGAGAACG-3′</w:t>
            </w:r>
          </w:p>
        </w:tc>
      </w:tr>
      <w:tr w:rsidR="00DB7801" w:rsidRPr="007F5C81" w14:paraId="6BE03FBF" w14:textId="77777777" w:rsidTr="002E3C7B">
        <w:trPr>
          <w:trHeight w:val="310"/>
        </w:trPr>
        <w:tc>
          <w:tcPr>
            <w:tcW w:w="2376" w:type="dxa"/>
            <w:noWrap/>
            <w:vAlign w:val="center"/>
            <w:hideMark/>
          </w:tcPr>
          <w:p w14:paraId="1E9F7639" w14:textId="77777777" w:rsidR="00DB7801" w:rsidRPr="007F5C81" w:rsidRDefault="00DB7801" w:rsidP="00462DA7">
            <w:proofErr w:type="spellStart"/>
            <w:r w:rsidRPr="007F5C81">
              <w:t>sh</w:t>
            </w:r>
            <w:proofErr w:type="spellEnd"/>
            <w:r w:rsidRPr="007F5C81">
              <w:t>-</w:t>
            </w:r>
            <w:r>
              <w:t>EGFR</w:t>
            </w:r>
            <w:r w:rsidRPr="007F5C81">
              <w:t xml:space="preserve"> sense</w:t>
            </w:r>
          </w:p>
        </w:tc>
        <w:tc>
          <w:tcPr>
            <w:tcW w:w="6146" w:type="dxa"/>
            <w:noWrap/>
            <w:vAlign w:val="center"/>
            <w:hideMark/>
          </w:tcPr>
          <w:p w14:paraId="668733EF" w14:textId="77777777" w:rsidR="00DB7801" w:rsidRPr="007F5C81" w:rsidRDefault="00DB7801" w:rsidP="00462DA7">
            <w:r w:rsidRPr="007F5C81">
              <w:t>5'-</w:t>
            </w:r>
            <w:r w:rsidRPr="00600860">
              <w:t>CGCAAAGTGTGTAACGGAATA</w:t>
            </w:r>
            <w:r w:rsidRPr="007F5C81">
              <w:t>-3′</w:t>
            </w:r>
          </w:p>
        </w:tc>
      </w:tr>
      <w:tr w:rsidR="00DB7801" w:rsidRPr="007F5C81" w14:paraId="6B89A9C8" w14:textId="77777777" w:rsidTr="002E3C7B">
        <w:trPr>
          <w:trHeight w:val="310"/>
        </w:trPr>
        <w:tc>
          <w:tcPr>
            <w:tcW w:w="2376" w:type="dxa"/>
            <w:noWrap/>
            <w:vAlign w:val="center"/>
            <w:hideMark/>
          </w:tcPr>
          <w:p w14:paraId="14FA801F" w14:textId="77777777" w:rsidR="00DB7801" w:rsidRPr="007F5C81" w:rsidRDefault="00DB7801" w:rsidP="00462DA7">
            <w:proofErr w:type="spellStart"/>
            <w:r w:rsidRPr="007F5C81">
              <w:t>sh</w:t>
            </w:r>
            <w:proofErr w:type="spellEnd"/>
            <w:r w:rsidRPr="007F5C81">
              <w:t>-</w:t>
            </w:r>
            <w:r>
              <w:t>EGFR</w:t>
            </w:r>
            <w:r w:rsidRPr="007F5C81">
              <w:t xml:space="preserve"> antisense</w:t>
            </w:r>
          </w:p>
        </w:tc>
        <w:tc>
          <w:tcPr>
            <w:tcW w:w="6146" w:type="dxa"/>
            <w:noWrap/>
            <w:vAlign w:val="center"/>
            <w:hideMark/>
          </w:tcPr>
          <w:p w14:paraId="6911D0F1" w14:textId="77777777" w:rsidR="00DB7801" w:rsidRPr="007F5C81" w:rsidRDefault="00DB7801" w:rsidP="00462DA7">
            <w:r w:rsidRPr="007F5C81">
              <w:t>5'-</w:t>
            </w:r>
            <w:r w:rsidRPr="00600860">
              <w:t>CATCAGTGGCGATCTCCACAT</w:t>
            </w:r>
            <w:r w:rsidRPr="007F5C81">
              <w:t>-3′</w:t>
            </w:r>
          </w:p>
        </w:tc>
      </w:tr>
    </w:tbl>
    <w:p w14:paraId="08E6E810" w14:textId="77777777" w:rsidR="00DB7801" w:rsidRPr="00DB7801" w:rsidRDefault="00DB7801" w:rsidP="00DB7801"/>
    <w:sectPr w:rsidR="00DB7801" w:rsidRPr="00DB78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6C0E2F" w14:textId="77777777" w:rsidR="00250753" w:rsidRDefault="00250753" w:rsidP="007F5C81">
      <w:r>
        <w:separator/>
      </w:r>
    </w:p>
  </w:endnote>
  <w:endnote w:type="continuationSeparator" w:id="0">
    <w:p w14:paraId="79D044C5" w14:textId="77777777" w:rsidR="00250753" w:rsidRDefault="00250753" w:rsidP="007F5C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31E194" w14:textId="77777777" w:rsidR="00250753" w:rsidRDefault="00250753" w:rsidP="007F5C81">
      <w:r>
        <w:separator/>
      </w:r>
    </w:p>
  </w:footnote>
  <w:footnote w:type="continuationSeparator" w:id="0">
    <w:p w14:paraId="79F290BC" w14:textId="77777777" w:rsidR="00250753" w:rsidRDefault="00250753" w:rsidP="007F5C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F3D17"/>
    <w:rsid w:val="00081304"/>
    <w:rsid w:val="00086007"/>
    <w:rsid w:val="000D7AEF"/>
    <w:rsid w:val="000F42F6"/>
    <w:rsid w:val="00250753"/>
    <w:rsid w:val="002A0873"/>
    <w:rsid w:val="002E3C7B"/>
    <w:rsid w:val="00311B7D"/>
    <w:rsid w:val="00440F33"/>
    <w:rsid w:val="00441391"/>
    <w:rsid w:val="0049771A"/>
    <w:rsid w:val="00600860"/>
    <w:rsid w:val="00665D7B"/>
    <w:rsid w:val="006708DF"/>
    <w:rsid w:val="0074258D"/>
    <w:rsid w:val="00761CEA"/>
    <w:rsid w:val="007F5C81"/>
    <w:rsid w:val="008D1266"/>
    <w:rsid w:val="00960C62"/>
    <w:rsid w:val="00990F0C"/>
    <w:rsid w:val="00A94E89"/>
    <w:rsid w:val="00AB7056"/>
    <w:rsid w:val="00BB7E65"/>
    <w:rsid w:val="00C116F2"/>
    <w:rsid w:val="00D80417"/>
    <w:rsid w:val="00DB7801"/>
    <w:rsid w:val="00DF3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8A3740"/>
  <w15:chartTrackingRefBased/>
  <w15:docId w15:val="{D193F2AF-F387-46B7-A62E-AF3FDB7E6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5C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5C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5C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5C81"/>
    <w:rPr>
      <w:sz w:val="18"/>
      <w:szCs w:val="18"/>
    </w:rPr>
  </w:style>
  <w:style w:type="table" w:styleId="a7">
    <w:name w:val="Table Grid"/>
    <w:basedOn w:val="a1"/>
    <w:uiPriority w:val="59"/>
    <w:rsid w:val="007F5C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640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8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6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乐斌</dc:creator>
  <cp:keywords/>
  <dc:description/>
  <cp:lastModifiedBy>乐斌 袁</cp:lastModifiedBy>
  <cp:revision>13</cp:revision>
  <dcterms:created xsi:type="dcterms:W3CDTF">2023-08-15T10:11:00Z</dcterms:created>
  <dcterms:modified xsi:type="dcterms:W3CDTF">2024-05-20T08:06:00Z</dcterms:modified>
</cp:coreProperties>
</file>